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data file 12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ble listing values describing the quantity and integrity of all RNA samples.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531"/>
        <w:gridCol w:w="2651"/>
        <w:gridCol w:w="3378"/>
      </w:tblGrid>
      <w:tr>
        <w:trPr>
          <w:trHeight w:val="765" w:hRule="atLeast"/>
        </w:trPr>
        <w:tc>
          <w:tcPr>
            <w:tcW w:w="21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ourier" w:hAnsi="Courie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ourier" w:hAnsi="Courie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b/>
                <w:bCs/>
                <w:color w:val="000000"/>
                <w:sz w:val="20"/>
                <w:szCs w:val="20"/>
              </w:rPr>
              <w:t>OD [ng/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  <w:t>μ</w:t>
            </w:r>
            <w:r>
              <w:rPr>
                <w:rFonts w:cs="Courier" w:ascii="Courier" w:hAnsi="Courier"/>
                <w:b/>
                <w:bCs/>
                <w:color w:val="000000"/>
                <w:sz w:val="20"/>
                <w:szCs w:val="20"/>
              </w:rPr>
              <w:t>l]</w:t>
            </w:r>
          </w:p>
        </w:tc>
        <w:tc>
          <w:tcPr>
            <w:tcW w:w="265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ourier" w:hAnsi="Courie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b/>
                <w:bCs/>
                <w:color w:val="000000"/>
                <w:sz w:val="20"/>
                <w:szCs w:val="20"/>
              </w:rPr>
              <w:t>Integrity measure (RIN*- Bioanalyzer, RQI-Experion)</w:t>
            </w:r>
          </w:p>
        </w:tc>
        <w:tc>
          <w:tcPr>
            <w:tcW w:w="337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ourier" w:hAnsi="Courie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b/>
                <w:bCs/>
                <w:color w:val="000000"/>
                <w:sz w:val="20"/>
                <w:szCs w:val="20"/>
              </w:rPr>
              <w:t>Platform used (Bioanalyzer, Experion)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Trachea 28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72,45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Trachea 29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32,44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Trachea 33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61,91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Trachea 34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41,15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ose 26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91,4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ose 28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51,75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ose 32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24,98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ose 33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566,77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50 1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52,11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50 2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08,77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50 4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47,67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50 5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573,94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100 1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74,62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100 2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79,49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100 4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12,34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Fetus 100 5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14,56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Control SOA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27,83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Control SOB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46,25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Control SOC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58,56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Control 208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03,74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26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10,86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3* ; 8.2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29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539,33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1* ; 8.3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0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21,22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3* ; 8.5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1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94,99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3* ; 8.8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2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25,33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3* ; 8.5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3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331,25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7* ; 9.7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4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552,48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8*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Necrotic 36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552,73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2* ; 8.3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28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74,03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0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509,46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1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095,53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2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15,10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3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558,56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4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68,71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Demarcation 36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431,32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26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417,07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4* ; 9.2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26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953,00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6.6*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29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287,49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0* ; 9.2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0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246,45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0* ; 8.4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1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802,85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7.4* ; 9.0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2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2127,45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7* ; 7.8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3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537,68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7* ; 9.3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4</w:t>
            </w:r>
          </w:p>
        </w:tc>
        <w:tc>
          <w:tcPr>
            <w:tcW w:w="153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677,92</w:t>
            </w:r>
          </w:p>
        </w:tc>
        <w:tc>
          <w:tcPr>
            <w:tcW w:w="2651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4* ; 9.9</w:t>
            </w:r>
          </w:p>
        </w:tc>
        <w:tc>
          <w:tcPr>
            <w:tcW w:w="3378" w:type="dxa"/>
            <w:tcBorders/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5</w:t>
            </w:r>
          </w:p>
        </w:tc>
        <w:tc>
          <w:tcPr>
            <w:tcW w:w="153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351,22</w:t>
            </w:r>
          </w:p>
        </w:tc>
        <w:tc>
          <w:tcPr>
            <w:tcW w:w="265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3* ; 9.2</w:t>
            </w:r>
          </w:p>
        </w:tc>
        <w:tc>
          <w:tcPr>
            <w:tcW w:w="3378" w:type="dxa"/>
            <w:tcBorders/>
            <w:shd w:fill="F2F2F2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Unaffected 3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1506,18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8.5* ; 9.9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Courier" w:hAnsi="Courier" w:cs="Arial"/>
                <w:color w:val="000000"/>
                <w:sz w:val="20"/>
                <w:szCs w:val="20"/>
              </w:rPr>
            </w:pPr>
            <w:r>
              <w:rPr>
                <w:rFonts w:cs="Arial" w:ascii="Courier" w:hAnsi="Courier"/>
                <w:color w:val="000000"/>
                <w:sz w:val="20"/>
                <w:szCs w:val="20"/>
              </w:rPr>
              <w:t>Bioanalyzer, Exper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71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12:00Z</dcterms:created>
  <dc:creator>agap</dc:creator>
  <dc:description/>
  <cp:keywords/>
  <dc:language>en-US</dc:language>
  <cp:lastModifiedBy>Agnieszka Podolska</cp:lastModifiedBy>
  <dcterms:modified xsi:type="dcterms:W3CDTF">2012-06-13T18:22:00Z</dcterms:modified>
  <cp:revision>7</cp:revision>
  <dc:subject/>
  <dc:title>Sample</dc:title>
</cp:coreProperties>
</file>